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55BDE" w14:textId="690263C6" w:rsidR="009A361C" w:rsidRDefault="009A361C" w:rsidP="009A36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C108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Fig: </w:t>
      </w:r>
      <w:r w:rsidRPr="002D77FD">
        <w:rPr>
          <w:rFonts w:ascii="Times New Roman" w:hAnsi="Times New Roman" w:cs="Times New Roman"/>
          <w:sz w:val="24"/>
          <w:szCs w:val="24"/>
        </w:rPr>
        <w:t>CICU and hospital mortality as a function of minimum (A) and maximum (B) chloride level during the CICU stay.</w:t>
      </w:r>
    </w:p>
    <w:p w14:paraId="3E92356E" w14:textId="77777777" w:rsidR="009A361C" w:rsidRPr="002D77FD" w:rsidRDefault="009A361C" w:rsidP="009A3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9D454C" wp14:editId="6878666C">
            <wp:extent cx="5943600" cy="69500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 Fina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5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89874" w14:textId="77777777" w:rsidR="005F24B7" w:rsidRDefault="005F24B7"/>
    <w:sectPr w:rsidR="005F24B7" w:rsidSect="00FA2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361C"/>
    <w:rsid w:val="0020652B"/>
    <w:rsid w:val="002C1085"/>
    <w:rsid w:val="0032635E"/>
    <w:rsid w:val="005F24B7"/>
    <w:rsid w:val="007048F4"/>
    <w:rsid w:val="00852B66"/>
    <w:rsid w:val="009764AB"/>
    <w:rsid w:val="009A361C"/>
    <w:rsid w:val="00CF2CBB"/>
    <w:rsid w:val="00D93D61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9490D"/>
  <w15:docId w15:val="{85ED94DE-E248-4E02-BF3C-89000F0E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9</cp:lastModifiedBy>
  <cp:revision>2</cp:revision>
  <dcterms:created xsi:type="dcterms:W3CDTF">2021-04-16T04:03:00Z</dcterms:created>
  <dcterms:modified xsi:type="dcterms:W3CDTF">2021-04-17T10:53:00Z</dcterms:modified>
</cp:coreProperties>
</file>